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B83" w:rsidRDefault="00FA390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</w:t>
      </w:r>
      <w:bookmarkStart w:id="0" w:name="_GoBack"/>
      <w:bookmarkEnd w:id="0"/>
      <w:r w:rsidRPr="00FA3904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S1</w:t>
      </w:r>
      <w:r>
        <w:rPr>
          <w:rFonts w:ascii="Arial" w:hAnsi="Arial" w:cs="Arial" w:hint="eastAsia"/>
          <w:b/>
          <w:bCs/>
          <w:sz w:val="20"/>
          <w:szCs w:val="20"/>
        </w:rPr>
        <w:t>.</w:t>
      </w:r>
      <w:r w:rsidRPr="00FA3904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Differentially expressed miRNAs in five patient-matched sample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</w:p>
    <w:p w:rsidR="00140B83" w:rsidRDefault="00140B83">
      <w:pPr>
        <w:rPr>
          <w:b/>
          <w:sz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984"/>
        <w:gridCol w:w="2333"/>
        <w:gridCol w:w="2410"/>
        <w:gridCol w:w="1417"/>
      </w:tblGrid>
      <w:tr w:rsidR="00140B83">
        <w:trPr>
          <w:trHeight w:val="255"/>
        </w:trPr>
        <w:tc>
          <w:tcPr>
            <w:tcW w:w="9010" w:type="dxa"/>
            <w:gridSpan w:val="5"/>
            <w:noWrap/>
            <w:vAlign w:val="bottom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ip 1_Sample A: HNSFT00587T-Cy3; Sample B: HNSFT00587C-Cy5</w:t>
            </w:r>
          </w:p>
        </w:tc>
      </w:tr>
      <w:tr w:rsidR="00140B83">
        <w:trPr>
          <w:trHeight w:val="49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robe_ID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A Signal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B Signal 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g2 (B/A) 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2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12.6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4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54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69.0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3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3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10.8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8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17.5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58.6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09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7.4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3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14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8.4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7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1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3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62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8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*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70.0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9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.9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.0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73.3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.4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623.1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17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.8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079.1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6.2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.4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29.9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06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4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*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3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6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.4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6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033.8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46.2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32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.6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58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4.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7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29.3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.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7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2.1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9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6.4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09.4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71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20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.5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7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.0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5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4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3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0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9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1</w:t>
            </w:r>
          </w:p>
        </w:tc>
      </w:tr>
      <w:tr w:rsidR="00140B83">
        <w:trPr>
          <w:trHeight w:val="34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0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3.1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47.3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8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.5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2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4</w:t>
            </w:r>
          </w:p>
        </w:tc>
      </w:tr>
      <w:tr w:rsidR="00140B83">
        <w:trPr>
          <w:trHeight w:val="33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12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.6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1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9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39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2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8</w:t>
            </w:r>
          </w:p>
        </w:tc>
      </w:tr>
      <w:tr w:rsidR="00140B83">
        <w:trPr>
          <w:trHeight w:val="36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e-3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.7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9.3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9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2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.7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7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8-5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.7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01.5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8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69.3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621.7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492.1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26.5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74.2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3.6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8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a-3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.7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4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6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2.7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.7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1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28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35.9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.0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.5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1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4.3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45.8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d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.9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.8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.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3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860.5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51.1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9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22.2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3.2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7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.1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5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6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7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.7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,553.6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652.5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38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286.8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18.8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0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2.2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0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77.5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014.6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6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37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56.2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5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82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1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196.8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44.8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6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43.5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,395.0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93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8.9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33.5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534.2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42.1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88.1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6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876.3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04.5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5.9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.6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00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8.8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3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8-3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5.1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27.4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61.4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543.2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7-5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886.4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55.4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8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.2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9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7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0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8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125.3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21.7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.5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7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5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42.4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742.4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140B83">
        <w:trPr>
          <w:trHeight w:val="31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5-5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3.6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4.7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6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.9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2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.7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6.4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2-5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0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5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4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102.2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765.2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87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1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1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69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58.1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70.4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36.0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</w:t>
            </w:r>
          </w:p>
        </w:tc>
      </w:tr>
      <w:tr w:rsidR="00140B83">
        <w:trPr>
          <w:trHeight w:val="31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8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4-3p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.0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2.9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2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07.2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62.2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4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.1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.4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let-7e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204.4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763.1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2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4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.5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976.4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,969.5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5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6.3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73.8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8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42.8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05.4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0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0.6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92.9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20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021.6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95.7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8.2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8.2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5a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52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05.3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3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21.3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91.6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2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518.1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88.9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2b </w:t>
            </w:r>
          </w:p>
        </w:tc>
        <w:tc>
          <w:tcPr>
            <w:tcW w:w="2333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39.6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35.6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</w:tr>
    </w:tbl>
    <w:p w:rsidR="00140B83" w:rsidRDefault="00140B83"/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984"/>
        <w:gridCol w:w="2410"/>
        <w:gridCol w:w="2410"/>
        <w:gridCol w:w="1417"/>
      </w:tblGrid>
      <w:tr w:rsidR="00140B83">
        <w:trPr>
          <w:trHeight w:val="255"/>
        </w:trPr>
        <w:tc>
          <w:tcPr>
            <w:tcW w:w="9087" w:type="dxa"/>
            <w:gridSpan w:val="5"/>
            <w:noWrap/>
            <w:vAlign w:val="bottom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ip 2_Sample A: HNSFT00647T-Cy3; Sample B: HNSFT00647C-Cy5</w:t>
            </w:r>
          </w:p>
        </w:tc>
      </w:tr>
      <w:tr w:rsidR="00140B83">
        <w:trPr>
          <w:trHeight w:val="49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robe_ID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A Signal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B Signal 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g2 (B/A) 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.6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.5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,117.6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68.9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3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7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d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1.1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0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43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.1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1.4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6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0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3.9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64.0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5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3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4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96.5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1.7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5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42.3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5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1.0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06.2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.3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924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85.1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e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.6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6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.1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5.5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9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1.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58.1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4-3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.9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2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2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43.5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4.2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6.7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.7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46.1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782.2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71.1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139.8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12.0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.5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8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.4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8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8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6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7.6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33.1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.6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9</w:t>
            </w:r>
          </w:p>
        </w:tc>
      </w:tr>
      <w:tr w:rsidR="00140B83">
        <w:trPr>
          <w:trHeight w:val="34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06.5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122.1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8-3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6.1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75.3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</w:tr>
      <w:tr w:rsidR="00140B83">
        <w:trPr>
          <w:trHeight w:val="33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6.6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.2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4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8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.0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2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5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61.5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67.9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140B83">
        <w:trPr>
          <w:trHeight w:val="36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8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.4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4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24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.0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5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4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680.0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48.7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2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537.2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21.1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540.0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855.7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.2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1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1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6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51.5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7.9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8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1.6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68.2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28.5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88.3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9.1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3.0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9.5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61.8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25.9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34.4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3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863.9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53.4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3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257.0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650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9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.8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69.7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0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11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85.8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27.5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41.1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a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20.1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45.4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0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10.7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58.1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0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08.7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19.6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6.8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7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7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35.7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87.2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89.6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37.1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26.9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.5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1</w:t>
            </w:r>
          </w:p>
        </w:tc>
      </w:tr>
    </w:tbl>
    <w:p w:rsidR="00140B83" w:rsidRDefault="00140B83"/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984"/>
        <w:gridCol w:w="2410"/>
        <w:gridCol w:w="2410"/>
        <w:gridCol w:w="1417"/>
      </w:tblGrid>
      <w:tr w:rsidR="00140B83">
        <w:trPr>
          <w:trHeight w:val="255"/>
        </w:trPr>
        <w:tc>
          <w:tcPr>
            <w:tcW w:w="9087" w:type="dxa"/>
            <w:gridSpan w:val="5"/>
            <w:noWrap/>
            <w:vAlign w:val="bottom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ip 3_Sample A: HNSFT00653T-Cy3; Sample B: HNSFT00653C-Cy5</w:t>
            </w:r>
          </w:p>
        </w:tc>
      </w:tr>
      <w:tr w:rsidR="00140B83">
        <w:trPr>
          <w:trHeight w:val="49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robe_ID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A Signal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B Signal 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g2 (B/A) 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5.6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2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*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7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08.8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*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1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0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17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.6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.7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.8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99.9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1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9.8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3.6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5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.3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1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50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8.1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91.3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.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4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985.0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4.7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58.9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4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3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1.9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.8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6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.8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79.1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.5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39.8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9.9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.7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3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9.3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.9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58.8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8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5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.7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63.2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.4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6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5.3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1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62.4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71.8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9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2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6.0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e-3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5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.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13.8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95.1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140B83">
        <w:trPr>
          <w:trHeight w:val="34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528.3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08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9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3.4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860.0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</w:tr>
      <w:tr w:rsidR="00140B83">
        <w:trPr>
          <w:trHeight w:val="33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8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.0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6.6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.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,534.9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435.4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5</w:t>
            </w:r>
          </w:p>
        </w:tc>
      </w:tr>
      <w:tr w:rsidR="00140B83">
        <w:trPr>
          <w:trHeight w:val="36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.6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5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8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8.3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18.4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3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.1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6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67.4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11.3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.6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86.9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71.0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565.7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.9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.7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9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1.0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9.8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0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82.1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37.3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.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.4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6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71.0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13.8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d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7.8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.5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6.0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.6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3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5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2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7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8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.5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7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.6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.7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163.2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519.3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30.8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93.6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2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.3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9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74.7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9.2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28.4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85.8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20.0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53.9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.1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6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65.3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264.5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02.3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183.8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132.5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90.8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23.0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92.9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a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96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396.6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6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24.4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64.8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74.5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28.3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3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7.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3.0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57.3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83.8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5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8.4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.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</w:t>
            </w:r>
          </w:p>
        </w:tc>
      </w:tr>
    </w:tbl>
    <w:p w:rsidR="00140B83" w:rsidRDefault="00140B83"/>
    <w:p w:rsidR="00140B83" w:rsidRDefault="00140B83"/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1984"/>
        <w:gridCol w:w="2410"/>
        <w:gridCol w:w="2410"/>
        <w:gridCol w:w="1417"/>
      </w:tblGrid>
      <w:tr w:rsidR="00140B83">
        <w:trPr>
          <w:trHeight w:val="255"/>
        </w:trPr>
        <w:tc>
          <w:tcPr>
            <w:tcW w:w="9087" w:type="dxa"/>
            <w:gridSpan w:val="5"/>
            <w:noWrap/>
            <w:vAlign w:val="bottom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ip 4_Sample A: HNSFT00719T-Cy3; Sample B: HNSFT00719C-Cy5</w:t>
            </w:r>
          </w:p>
        </w:tc>
      </w:tr>
      <w:tr w:rsidR="00140B83">
        <w:trPr>
          <w:trHeight w:val="49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robe_ID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A Signal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B Signal 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g2 (B/A) 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.3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,317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3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30.4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3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21.3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4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658.7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.5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4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1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45.3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83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.1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6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693.4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7.6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2.0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.4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6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385.6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8.0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0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.6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2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.0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0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5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7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.1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6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2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.0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*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5.6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57.7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37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7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.2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2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.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54.9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6.2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0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6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4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83.6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.7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,021.5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34.9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0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22.1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02.7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27.9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,752.5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6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7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.7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63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.1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47.8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</w:t>
            </w:r>
          </w:p>
        </w:tc>
      </w:tr>
      <w:tr w:rsidR="00140B83">
        <w:trPr>
          <w:trHeight w:val="34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2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8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8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0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140B83">
        <w:trPr>
          <w:trHeight w:val="33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9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2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.5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c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74.5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12.7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0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140B83">
        <w:trPr>
          <w:trHeight w:val="36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6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46.2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03.9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20.4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9.8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8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.4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2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9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1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.3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38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76.3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131.00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0.1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.56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1</w:t>
            </w:r>
          </w:p>
        </w:tc>
      </w:tr>
      <w:tr w:rsidR="00140B83">
        <w:trPr>
          <w:trHeight w:val="22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0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9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e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4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.4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33.7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.6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9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.1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0.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d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4.02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.3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7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7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8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0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7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03.8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4.5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880.0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726.3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9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3.4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53.9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4.4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8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.74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.8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6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.7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9.7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6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.5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2.2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42.7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76.0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0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.3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2</w:t>
            </w:r>
          </w:p>
        </w:tc>
      </w:tr>
      <w:tr w:rsidR="00140B83">
        <w:trPr>
          <w:trHeight w:val="30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a-5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52.0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74.19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4-3p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.28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.3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2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70.39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.01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3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4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758.6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27.67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71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.95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0.48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94.3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46.2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8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284.20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6.9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9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74.11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08.02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6b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83.2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.7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2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65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a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53.63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200.83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</w:t>
            </w:r>
          </w:p>
        </w:tc>
      </w:tr>
      <w:tr w:rsidR="00140B83">
        <w:trPr>
          <w:trHeight w:val="240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75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.17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84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140B83">
        <w:trPr>
          <w:trHeight w:val="255"/>
        </w:trPr>
        <w:tc>
          <w:tcPr>
            <w:tcW w:w="866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84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 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869.36</w:t>
            </w:r>
          </w:p>
        </w:tc>
        <w:tc>
          <w:tcPr>
            <w:tcW w:w="2410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589.75</w:t>
            </w:r>
          </w:p>
        </w:tc>
        <w:tc>
          <w:tcPr>
            <w:tcW w:w="1417" w:type="dxa"/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140B83" w:rsidRDefault="00140B83"/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984"/>
        <w:gridCol w:w="2410"/>
        <w:gridCol w:w="2410"/>
        <w:gridCol w:w="1417"/>
      </w:tblGrid>
      <w:tr w:rsidR="00140B83">
        <w:trPr>
          <w:trHeight w:val="255"/>
        </w:trPr>
        <w:tc>
          <w:tcPr>
            <w:tcW w:w="90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hip 5_Sample A: HNSFT00728T-Cy3; Sample B: HNSFT00728C-Cy5</w:t>
            </w:r>
          </w:p>
        </w:tc>
      </w:tr>
      <w:tr w:rsidR="00140B83">
        <w:trPr>
          <w:trHeight w:val="49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No.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Probe_I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A Signa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Sample B Signal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log2 (B/A) 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2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8.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.0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.7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3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.7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21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6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4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3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.9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23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3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c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.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236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*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6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.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20.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21.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670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4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94.5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1.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,130.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099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5.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54.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6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43.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.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93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76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.8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8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3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7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46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6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.2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155.7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7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5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52.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84.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2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3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46.7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9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05.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6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6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71.2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5</w:t>
            </w:r>
          </w:p>
        </w:tc>
      </w:tr>
      <w:tr w:rsidR="00140B83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a-3p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4</w:t>
            </w:r>
          </w:p>
        </w:tc>
      </w:tr>
      <w:tr w:rsidR="00140B83">
        <w:trPr>
          <w:trHeight w:val="34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9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52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9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06.8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864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7</w:t>
            </w:r>
          </w:p>
        </w:tc>
      </w:tr>
      <w:tr w:rsidR="00140B83">
        <w:trPr>
          <w:trHeight w:val="33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e-5p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</w:t>
            </w:r>
          </w:p>
        </w:tc>
      </w:tr>
      <w:tr w:rsidR="00140B83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e-3p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.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1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7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6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8</w:t>
            </w:r>
          </w:p>
        </w:tc>
      </w:tr>
      <w:tr w:rsidR="00140B83">
        <w:trPr>
          <w:trHeight w:val="36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9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.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7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5</w:t>
            </w:r>
          </w:p>
        </w:tc>
      </w:tr>
      <w:tr w:rsidR="00140B83">
        <w:trPr>
          <w:trHeight w:val="22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4-3p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.2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4</w:t>
            </w:r>
          </w:p>
        </w:tc>
      </w:tr>
      <w:tr w:rsidR="00140B83">
        <w:trPr>
          <w:trHeight w:val="24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410.5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285.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99.9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99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30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.9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04</w:t>
            </w:r>
          </w:p>
        </w:tc>
      </w:tr>
      <w:tr w:rsidR="00140B83">
        <w:trPr>
          <w:trHeight w:val="22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2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.8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75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</w:t>
            </w:r>
          </w:p>
        </w:tc>
      </w:tr>
      <w:tr w:rsidR="00140B83">
        <w:trPr>
          <w:trHeight w:val="24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.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2.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4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.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6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65.8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273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2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96.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037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4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50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.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8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.9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0.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2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9.8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4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9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9-5p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8.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8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89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5.5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63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.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7</w:t>
            </w:r>
          </w:p>
        </w:tc>
      </w:tr>
      <w:tr w:rsidR="00140B83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1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.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5</w:t>
            </w:r>
          </w:p>
        </w:tc>
      </w:tr>
      <w:tr w:rsidR="00140B83">
        <w:trPr>
          <w:trHeight w:val="24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6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3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8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.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0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240.3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934.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74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5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4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0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9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932.9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62.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6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0c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723.0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89.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4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012.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66.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1.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1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1</w:t>
            </w:r>
          </w:p>
        </w:tc>
      </w:tr>
      <w:tr w:rsidR="00140B83">
        <w:trPr>
          <w:trHeight w:val="24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5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089.7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444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25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92.5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010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let-7i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,292.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324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00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77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4.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48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7.8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660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0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.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459.4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223.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8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57.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9.4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7</w:t>
            </w:r>
          </w:p>
        </w:tc>
      </w:tr>
      <w:tr w:rsidR="00140B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45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.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5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9b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.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7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2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49.7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06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2</w:t>
            </w:r>
          </w:p>
        </w:tc>
      </w:tr>
      <w:tr w:rsidR="00140B83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81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61.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319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2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1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87.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0c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20.5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238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8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93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61.6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9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8</w:t>
            </w:r>
          </w:p>
        </w:tc>
      </w:tr>
      <w:tr w:rsidR="00140B83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152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51.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23.0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6</w:t>
            </w:r>
          </w:p>
        </w:tc>
      </w:tr>
      <w:tr w:rsidR="00140B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sa-miR-335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3.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0B83" w:rsidRDefault="00FA3904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03</w:t>
            </w:r>
          </w:p>
        </w:tc>
      </w:tr>
    </w:tbl>
    <w:p w:rsidR="00140B83" w:rsidRDefault="00FA3904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* Mature miRNAs were sorted separately according to differential ratios. The ratio values were presented in log</w:t>
      </w:r>
      <w:r>
        <w:rPr>
          <w:rFonts w:ascii="Arial" w:hAnsi="Arial" w:cs="Arial"/>
          <w:sz w:val="18"/>
          <w:szCs w:val="20"/>
          <w:vertAlign w:val="subscript"/>
        </w:rPr>
        <w:t xml:space="preserve">2 </w:t>
      </w:r>
      <w:r>
        <w:rPr>
          <w:rFonts w:ascii="Arial" w:hAnsi="Arial" w:cs="Arial"/>
          <w:sz w:val="18"/>
          <w:szCs w:val="20"/>
        </w:rPr>
        <w:t>scale for quick and easy assessing differential direction as well as</w:t>
      </w:r>
      <w:r>
        <w:rPr>
          <w:rFonts w:ascii="Arial" w:hAnsi="Arial" w:cs="Arial"/>
          <w:sz w:val="18"/>
          <w:szCs w:val="20"/>
        </w:rPr>
        <w:t xml:space="preserve"> magnitude. A positive log</w:t>
      </w:r>
      <w:r>
        <w:rPr>
          <w:rFonts w:ascii="Arial" w:hAnsi="Arial" w:cs="Arial"/>
          <w:sz w:val="18"/>
          <w:szCs w:val="20"/>
          <w:vertAlign w:val="subscript"/>
        </w:rPr>
        <w:t>2</w:t>
      </w:r>
      <w:r>
        <w:rPr>
          <w:rFonts w:ascii="Arial" w:hAnsi="Arial" w:cs="Arial"/>
          <w:sz w:val="18"/>
          <w:szCs w:val="20"/>
        </w:rPr>
        <w:t xml:space="preserve"> value indicated an upper regulation while a negative log</w:t>
      </w:r>
      <w:r>
        <w:rPr>
          <w:rFonts w:ascii="Arial" w:hAnsi="Arial" w:cs="Arial"/>
          <w:sz w:val="18"/>
          <w:szCs w:val="20"/>
          <w:vertAlign w:val="subscript"/>
        </w:rPr>
        <w:t>2</w:t>
      </w:r>
      <w:r>
        <w:rPr>
          <w:rFonts w:ascii="Arial" w:hAnsi="Arial" w:cs="Arial"/>
          <w:sz w:val="18"/>
          <w:szCs w:val="20"/>
        </w:rPr>
        <w:t xml:space="preserve"> value indicated a down regulation.</w:t>
      </w:r>
    </w:p>
    <w:p w:rsidR="00140B83" w:rsidRDefault="00140B83"/>
    <w:sectPr w:rsidR="00140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3904" w:rsidRDefault="00FA3904" w:rsidP="00FA3904">
      <w:r>
        <w:separator/>
      </w:r>
    </w:p>
  </w:endnote>
  <w:endnote w:type="continuationSeparator" w:id="0">
    <w:p w:rsidR="00FA3904" w:rsidRDefault="00FA3904" w:rsidP="00FA3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3904" w:rsidRDefault="00FA3904" w:rsidP="00FA3904">
      <w:r>
        <w:separator/>
      </w:r>
    </w:p>
  </w:footnote>
  <w:footnote w:type="continuationSeparator" w:id="0">
    <w:p w:rsidR="00FA3904" w:rsidRDefault="00FA3904" w:rsidP="00FA3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0B83"/>
    <w:rsid w:val="00140B83"/>
    <w:rsid w:val="00FA3904"/>
    <w:rsid w:val="19374F71"/>
    <w:rsid w:val="2048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328F61D-C36B-4BDC-A798-44356B69C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A3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A390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a6"/>
    <w:rsid w:val="00FA3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A3904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235</Words>
  <Characters>12740</Characters>
  <Application>Microsoft Office Word</Application>
  <DocSecurity>0</DocSecurity>
  <Lines>106</Lines>
  <Paragraphs>29</Paragraphs>
  <ScaleCrop>false</ScaleCrop>
  <Company/>
  <LinksUpToDate>false</LinksUpToDate>
  <CharactersWithSpaces>1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iyon</cp:lastModifiedBy>
  <cp:revision>2</cp:revision>
  <dcterms:created xsi:type="dcterms:W3CDTF">2021-09-04T03:33:00Z</dcterms:created>
  <dcterms:modified xsi:type="dcterms:W3CDTF">2022-03-1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C4DF494AEF44845923A6A503B354637</vt:lpwstr>
  </property>
</Properties>
</file>